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Supplemental Table 1:  Oligonucleotide primers used in this study</w:t>
      </w:r>
    </w:p>
    <w:tbl>
      <w:tblPr>
        <w:tblW w:w="128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60"/>
        <w:gridCol w:w="5760"/>
        <w:gridCol w:w="1260"/>
        <w:gridCol w:w="2340"/>
        <w:gridCol w:w="126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arget ge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ime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imer Seque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mplicon lengt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urpo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eference 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</w:rPr>
            </w:pPr>
            <w:r>
              <w:rPr>
                <w:i/>
                <w:color w:val="000000"/>
              </w:rPr>
              <w:t>pstS</w:t>
            </w:r>
            <w:r>
              <w:rPr>
                <w:color w:val="000000"/>
              </w:rPr>
              <w:t>-</w:t>
            </w:r>
            <w:r>
              <w:rPr>
                <w:i/>
                <w:color w:val="000000"/>
              </w:rPr>
              <w:t>gl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i/>
                <w:color w:val="000000"/>
              </w:rPr>
              <w:t>pstS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A CGG TAT TAG CGA TAA T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</w:rPr>
              <w:t>945 bp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  <w:i/>
              </w:rPr>
              <w:t>pstS-glmS</w:t>
            </w:r>
            <w:r>
              <w:rPr>
                <w:bCs/>
              </w:rPr>
              <w:t xml:space="preserve"> intergenic region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&lt;EndNote&gt;&lt;Cite&gt;&lt;Author&gt;Hwang&lt;/Author&gt;&lt;Year&gt;2010&lt;/Year&gt;&lt;RecNum&gt;8951&lt;/RecNum&gt;&lt;record&gt;&lt;rec-number&gt;8951&lt;/rec-number&gt;&lt;foreign-keys&gt;&lt;key app="EN" db-id="dp52xw5wf2r50se0pseperax9fad50r99fv0"&gt;8951&lt;/key&gt;&lt;/foreign-keys&gt;&lt;ref-type name="Journal Article"&gt;17&lt;/ref-type&gt;&lt;contributors&gt;&lt;authors&gt;&lt;author&gt;Hwang, J.&lt;/author&gt;&lt;author&gt;Mattei, L. M.&lt;/author&gt;&lt;author&gt;VanArendonk, L. G.&lt;/author&gt;&lt;author&gt;Meneely, P. M.&lt;/author&gt;&lt;author&gt;Okeke, I. N.&lt;/author&gt;&lt;/authors&gt;&lt;/contributors&gt;&lt;auth-address&gt;Department of Biology, Haverford College, 370 Lancaster Avenue, Haverford, PA 19041, USA.&lt;/auth-address&gt;&lt;titles&gt;&lt;title&gt;A pathoadaptive deletion in an enteroaggregative Escherichia coli outbreak strain enhances virulence in a Caenorhabditis elegans model&lt;/title&gt;&lt;secondary-title&gt;Infect Immun&lt;/secondary-title&gt;&lt;/titles&gt;&lt;periodical&gt;&lt;full-title&gt;Infect Immun&lt;/full-title&gt;&lt;/periodical&gt;&lt;pages&gt;4068-76&lt;/pages&gt;&lt;volume&gt;78&lt;/volume&gt;&lt;number&gt;9&lt;/number&gt;&lt;edition&gt;2010/06/30&lt;/edition&gt;&lt;keywords&gt;&lt;keyword&gt;Animals&lt;/keyword&gt;&lt;keyword&gt;Biofilms&lt;/keyword&gt;&lt;keyword&gt;Caenorhabditis elegans/*microbiology&lt;/keyword&gt;&lt;keyword&gt;Carboxy-Lyases/genetics/*physiology&lt;/keyword&gt;&lt;keyword&gt;Cell Adhesion&lt;/keyword&gt;&lt;keyword&gt;Cells, Cultured&lt;/keyword&gt;&lt;keyword&gt;Disease Outbreaks&lt;/keyword&gt;&lt;keyword&gt;Escherichia coli/*pathogenicity&lt;/keyword&gt;&lt;keyword&gt;Gene Deletion&lt;/keyword&gt;&lt;keyword&gt;Humans&lt;/keyword&gt;&lt;keyword&gt;Virulence&lt;/keyword&gt;&lt;/keywords&gt;&lt;dates&gt;&lt;year&gt;2010&lt;/year&gt;&lt;pub-dates&gt;&lt;date&gt;Sep&lt;/date&gt;&lt;/pub-dates&gt;&lt;/dates&gt;&lt;isbn&gt;1098-5522 (Electronic)&amp;#xD;0019-9567 (Linking)&lt;/isbn&gt;&lt;accession-num&gt;20584976&lt;/accession-num&gt;&lt;urls&gt;&lt;related-urls&gt;&lt;url&gt;http://www.ncbi.nlm.nih.gov/entrez/query.fcgi?cmd=Retrieve&amp;amp;db=PubMed&amp;amp;dopt=Citation&amp;amp;list_uids=20584976&lt;/url&gt;&lt;/related-urls&gt;&lt;/urls&gt;&lt;custom2&gt;2937471&lt;/custom2&gt;&lt;electronic-resource-num&gt;IAI.00014-10 [pii]&amp;#xD;10.1128/IAI.00014-10&lt;/electronic-resource-num&gt;&lt;language&gt;eng&lt;/language&gt;&lt;/record&gt;&lt;/Cite&gt;&lt;/EndNote&gt;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1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</w:tr>
      <w:tr>
        <w:trPr>
          <w:trHeight w:val="7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mS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TCT CTG ACA AAC ATC ACG C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bCs/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71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IS (Tn 172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color w:val="000000"/>
              </w:rPr>
              <w:t>fwg2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C ATC CAG TAG T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</w:rPr>
              <w:t>119 bp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</w:rPr>
              <w:t>EAEC resistance island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</w:rPr>
            </w:pPr>
            <w:r>
              <w:rPr>
                <w:color w:val="000000"/>
              </w:rPr>
              <w:t>fwg2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C GCA AAT CGG CGA AAA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125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cat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color w:val="000000"/>
              </w:rPr>
              <w:t>hrs3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 GTT GAT ATA TCC CAA T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</w:rPr>
              <w:t>614 bp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</w:rPr>
              <w:t>EAEC resistance island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This study</w:t>
            </w:r>
          </w:p>
        </w:tc>
      </w:tr>
      <w:tr>
        <w:trPr>
          <w:trHeight w:val="125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rs3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C ATC GCA GTA CTG TTG TAA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lp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color w:val="000000"/>
              </w:rPr>
              <w:t>fwg6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T ACG ATT ATG ACT AAA C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</w:rPr>
              <w:t>523 bp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</w:rPr>
              <w:t>EAEC resistance island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This study</w:t>
            </w:r>
          </w:p>
        </w:tc>
      </w:tr>
      <w:tr>
        <w:trPr>
          <w:trHeight w:val="37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fwg6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A TGA CCT ACA TGA TGG AA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71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</w:rPr>
            </w:pPr>
            <w:r>
              <w:rPr>
                <w:i/>
                <w:color w:val="000000"/>
              </w:rPr>
              <w:t>aa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color w:val="000000"/>
              </w:rPr>
              <w:t>aaiC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TATATATCTAGAAACCTTAAATGATGAGT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300 bp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  <w:i/>
              </w:rPr>
              <w:t>aaiC</w:t>
            </w:r>
            <w:r>
              <w:rPr>
                <w:bCs/>
              </w:rPr>
              <w:t xml:space="preserve"> from 042 </w:t>
            </w:r>
            <w:r>
              <w:rPr>
                <w:bCs/>
                <w:i/>
              </w:rPr>
              <w:t>pheU</w:t>
            </w:r>
            <w:r>
              <w:rPr>
                <w:bCs/>
              </w:rPr>
              <w:t xml:space="preserve"> island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2,3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</w:tr>
      <w:tr>
        <w:trPr>
          <w:trHeight w:val="17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aiC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AAAAAATCTAGATGTCAAAATAGAGATAGGTG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125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ra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color w:val="000000"/>
              </w:rPr>
              <w:t>aggl1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ATTGCGGTTTCAGCGCTTG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</w:rPr>
              <w:t>690 bp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Hra1 accessory colonization factor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&lt;EndNote&gt;&lt;Cite&gt;&lt;Author&gt;Bhargava&lt;/Author&gt;&lt;Year&gt;2009&lt;/Year&gt;&lt;RecNum&gt;7567&lt;/RecNum&gt;&lt;record&gt;&lt;rec-number&gt;7567&lt;/rec-number&gt;&lt;foreign-keys&gt;&lt;key app="EN" db-id="dp52xw5wf2r50se0pseperax9fad50r99fv0"&gt;7567&lt;/key&gt;&lt;/foreign-keys&gt;&lt;ref-type name="Journal Article"&gt;17&lt;/ref-type&gt;&lt;contributors&gt;&lt;authors&gt;&lt;author&gt;Bhargava, Samhita&lt;/author&gt;&lt;author&gt;Johnson, Brandon B.&lt;/author&gt;&lt;author&gt;Hwang, Jennifer&lt;/author&gt;&lt;author&gt;Harris, Tamia A.&lt;/author&gt;&lt;author&gt;George, Anu S.&lt;/author&gt;&lt;author&gt;Muir, Amanda&lt;/author&gt;&lt;author&gt;Dorff, Justin&lt;/author&gt;&lt;author&gt;Okeke, Iruka N.&lt;/author&gt;&lt;/authors&gt;&lt;/contributors&gt;&lt;titles&gt;&lt;title&gt;The heat resistant agglutinin 1 is an accessory enteroaggregative Escherichia coli colonization factor&lt;/title&gt;&lt;secondary-title&gt;J. Bacteriol.&lt;/secondary-title&gt;&lt;/titles&gt;&lt;periodical&gt;&lt;full-title&gt;J. Bacteriol.&lt;/full-title&gt;&lt;abbr-1&gt;J. Bacteriol.&lt;/abbr-1&gt;&lt;/periodical&gt;&lt;pages&gt;4934-42&lt;/pages&gt;&lt;volume&gt;191&lt;/volume&gt;&lt;dates&gt;&lt;year&gt;2009&lt;/year&gt;&lt;pub-dates&gt;&lt;date&gt;May 29, 2009&lt;/date&gt;&lt;/pub-dates&gt;&lt;/dates&gt;&lt;urls&gt;&lt;related-urls&gt;&lt;url&gt;http://jb.asm.org/cgi/content/abstract/JB.01831-08v1 &lt;/url&gt;&lt;/related-urls&gt;&lt;/urls&gt;&lt;electronic-resource-num&gt;10.1128/jb.01831-08&lt;/electronic-resource-num&gt;&lt;/record&gt;&lt;/Cite&gt;&lt;/EndNote&gt;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4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</w:tr>
      <w:tr>
        <w:trPr>
          <w:trHeight w:val="125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ggl1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AG CAG ACT TGA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epA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</w:rPr>
            </w:pPr>
            <w:r>
              <w:rPr>
                <w:color w:val="000000"/>
              </w:rPr>
              <w:t>(04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rFonts w:eastAsia="Batang;바탕"/>
                <w:lang w:eastAsia="ko-KR"/>
              </w:rPr>
              <w:t>REP042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ACGTGACAGAATCATGCGCT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819 bp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FIIA replicon from EAEC strain 04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This study</w:t>
            </w:r>
          </w:p>
        </w:tc>
      </w:tr>
      <w:tr>
        <w:trPr>
          <w:trHeight w:val="7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REP042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GTGACTGATCTTCAACAAACGTA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  <w:highlight w:val="yellow"/>
              </w:rPr>
            </w:pPr>
            <w:r>
              <w:rPr>
                <w:bCs/>
                <w:sz w:val="22"/>
                <w:szCs w:val="22"/>
                <w:highlight w:val="yellow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</w:rPr>
            </w:pPr>
            <w:r>
              <w:rPr>
                <w:color w:val="000000"/>
              </w:rPr>
              <w:t>Tn</w:t>
            </w:r>
            <w:r>
              <w:rPr>
                <w:i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rFonts w:eastAsia="Batang;바탕"/>
                <w:lang w:eastAsia="ko-KR"/>
              </w:rPr>
              <w:t>Hep7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GG GAT CCC GGA CGG CAT GCA CGA TTT GT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2.2 Kb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Resistance cassette-containing region of Tn</w:t>
            </w:r>
            <w:r>
              <w:rPr>
                <w:bCs/>
                <w:i/>
              </w:rPr>
              <w:t>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&lt;EndNote&gt;&lt;Cite&gt;&lt;Author&gt;White&lt;/Author&gt;&lt;Year&gt;2001&lt;/Year&gt;&lt;RecNum&gt;4325&lt;/RecNum&gt;&lt;record&gt;&lt;rec-number&gt;4325&lt;/rec-number&gt;&lt;foreign-keys&gt;&lt;key app="EN" db-id="dp52xw5wf2r50se0pseperax9fad50r99fv0"&gt;4325&lt;/key&gt;&lt;/foreign-keys&gt;&lt;ref-type name="Journal Article"&gt;17&lt;/ref-type&gt;&lt;contributors&gt;&lt;authors&gt;&lt;author&gt;White, P. A.&lt;/author&gt;&lt;author&gt;McIver, C. J.&lt;/author&gt;&lt;author&gt;Rawlinson, W. D.&lt;/author&gt;&lt;/authors&gt;&lt;/contributors&gt;&lt;auth-address&gt;Virology Division, Department of Microbiology, SEALS, Prince of Wales Hospital, Randwick, Sydney NSW 2031, Australia. whitepa@sesahs.nsw.gov.au&lt;/auth-address&gt;&lt;titles&gt;&lt;title&gt;Integrons and gene cassettes in the enterobacteriaceae&lt;/title&gt;&lt;secondary-title&gt;Antimicrob Agents Chemother&lt;/secondary-title&gt;&lt;/titles&gt;&lt;periodical&gt;&lt;full-title&gt;Antimicrob Agents Chemother&lt;/full-title&gt;&lt;/periodical&gt;&lt;pages&gt;2658-61.&lt;/pages&gt;&lt;volume&gt;45&lt;/volume&gt;&lt;number&gt;9&lt;/number&gt;&lt;keywords&gt;&lt;keyword&gt;Antibiotics, Aminoglycoside/pharmacology&lt;/keyword&gt;&lt;keyword&gt;Drug Resistance, Microbial/genetics&lt;/keyword&gt;&lt;keyword&gt;Enterobacteriaceae/drug effects/enzymology/*genetics&lt;/keyword&gt;&lt;keyword&gt;Human&lt;/keyword&gt;&lt;keyword&gt;Integrase/*genetics&lt;/keyword&gt;&lt;keyword&gt;Nucleotidyltransferases/genetics&lt;/keyword&gt;&lt;keyword&gt;Polymerase Chain Reaction&lt;/keyword&gt;&lt;keyword&gt;Trimethoprim/pharmacology&lt;/keyword&gt;&lt;/keywords&gt;&lt;dates&gt;&lt;year&gt;2001&lt;/year&gt;&lt;pub-dates&gt;&lt;date&gt;Sep&lt;/date&gt;&lt;/pub-dates&gt;&lt;/dates&gt;&lt;accession-num&gt;11502548&lt;/accession-num&gt;&lt;urls&gt;&lt;/urls&gt;&lt;/record&gt;&lt;/Cite&gt;&lt;/EndNote&gt;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5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</w:tr>
      <w:tr>
        <w:trPr>
          <w:trHeight w:val="7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Hep5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GAT GCC ATC GCA AGT ACG AG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  <w:highlight w:val="yellow"/>
              </w:rPr>
            </w:pPr>
            <w:r>
              <w:rPr>
                <w:bCs/>
                <w:sz w:val="22"/>
                <w:szCs w:val="22"/>
                <w:highlight w:val="yellow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 xml:space="preserve">1. Hwang J, Mattei LM, VanArendonk LG, Meneely PM, Okeke IN (2010) A pathoadaptive deletion in an enteroaggregative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outbreak strain enhances virulence in a </w:t>
      </w:r>
      <w:r>
        <w:rPr>
          <w:i/>
          <w:lang w:val="en-US" w:eastAsia="en-US"/>
        </w:rPr>
        <w:t>Caenorhabditis elegans</w:t>
      </w:r>
      <w:r>
        <w:rPr>
          <w:lang w:val="en-US" w:eastAsia="en-US"/>
        </w:rPr>
        <w:t xml:space="preserve"> model. Infect Immun 78: 4068-4076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2. Opintan JA, Bishar RA, Newman MJ, Okeke IN (2010) Carriage of diarrhoeagenic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by older children and adults in Accra, Ghana. Trans R Soc Trop Med Hyg 104: 504–506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3. Dudley EG, Thomson NR, Parkhill J, Morin NP, Nataro JP (2006) Proteomic and microarray characterization of the AggR regulon identifies a pheU pathogenicity island in enteroaggregative Escherichia coli. Mol Microbiol 61: 1267-1282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4. Bhargava S, Johnson BB, Hwang J, Harris TA, George AS, et al. (2009) The heat resistant agglutinin 1 is an accessory enteroaggregative Escherichia coli colonization factor. J Bacteriol 191: 4934-4942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5. White PA, McIver CJ, Rawlinson WD (2001) Integrons and gene cassettes in the enterobacteriaceae. Antimicrob Agents Chemother 45: 2658-2661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4T08:49:00Z</dcterms:created>
  <dc:creator>Irukaku</dc:creator>
  <dc:description/>
  <dc:language>en-US</dc:language>
  <cp:lastModifiedBy>Irukaku</cp:lastModifiedBy>
  <dcterms:modified xsi:type="dcterms:W3CDTF">2010-10-24T08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